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C518A" w14:textId="090C2748" w:rsidR="00887CB7" w:rsidRDefault="00887CB7" w:rsidP="000E73F2">
      <w:pPr>
        <w:rPr>
          <w:rFonts w:ascii="Gill Sans MT" w:hAnsi="Gill Sans MT"/>
          <w:b/>
          <w:bCs/>
          <w:sz w:val="16"/>
          <w:szCs w:val="16"/>
        </w:rPr>
      </w:pPr>
      <w:r w:rsidRPr="00887CB7">
        <w:rPr>
          <w:rFonts w:ascii="Gill Sans MT" w:hAnsi="Gill Sans MT"/>
          <w:b/>
          <w:bCs/>
          <w:sz w:val="16"/>
          <w:szCs w:val="16"/>
        </w:rPr>
        <w:t xml:space="preserve">Supplementary Table </w:t>
      </w:r>
      <w:r w:rsidR="002A0B83">
        <w:rPr>
          <w:rFonts w:ascii="Gill Sans MT" w:hAnsi="Gill Sans MT"/>
          <w:b/>
          <w:bCs/>
          <w:sz w:val="16"/>
          <w:szCs w:val="16"/>
        </w:rPr>
        <w:t>1</w:t>
      </w:r>
      <w:r w:rsidRPr="00887CB7">
        <w:rPr>
          <w:rFonts w:ascii="Gill Sans MT" w:hAnsi="Gill Sans MT"/>
          <w:b/>
          <w:bCs/>
          <w:sz w:val="16"/>
          <w:szCs w:val="16"/>
        </w:rPr>
        <w:t xml:space="preserve">. </w:t>
      </w:r>
      <w:r w:rsidR="003B04C7">
        <w:rPr>
          <w:rFonts w:ascii="Gill Sans MT" w:hAnsi="Gill Sans MT"/>
          <w:b/>
          <w:bCs/>
          <w:sz w:val="16"/>
          <w:szCs w:val="16"/>
        </w:rPr>
        <w:t>C</w:t>
      </w:r>
      <w:r w:rsidR="002A0B83">
        <w:rPr>
          <w:rFonts w:ascii="Gill Sans MT" w:hAnsi="Gill Sans MT"/>
          <w:b/>
          <w:bCs/>
          <w:sz w:val="16"/>
          <w:szCs w:val="16"/>
        </w:rPr>
        <w:t>hanges in quantitative EEG absolute and relative frequency bands between sham and SAH animals.</w:t>
      </w:r>
    </w:p>
    <w:p w14:paraId="4BF253EE" w14:textId="77777777" w:rsidR="00887CB7" w:rsidRDefault="00887CB7" w:rsidP="00887CB7">
      <w:pPr>
        <w:rPr>
          <w:rFonts w:ascii="Gill Sans MT" w:hAnsi="Gill Sans MT"/>
          <w:sz w:val="16"/>
          <w:szCs w:val="16"/>
        </w:rPr>
      </w:pPr>
    </w:p>
    <w:tbl>
      <w:tblPr>
        <w:tblW w:w="9350" w:type="dxa"/>
        <w:tblLook w:val="04A0" w:firstRow="1" w:lastRow="0" w:firstColumn="1" w:lastColumn="0" w:noHBand="0" w:noVBand="1"/>
      </w:tblPr>
      <w:tblGrid>
        <w:gridCol w:w="943"/>
        <w:gridCol w:w="1029"/>
        <w:gridCol w:w="988"/>
        <w:gridCol w:w="995"/>
        <w:gridCol w:w="1165"/>
        <w:gridCol w:w="1029"/>
        <w:gridCol w:w="1041"/>
        <w:gridCol w:w="995"/>
        <w:gridCol w:w="1165"/>
      </w:tblGrid>
      <w:tr w:rsidR="002A0B83" w:rsidRPr="002A0B83" w14:paraId="1674661B" w14:textId="77777777" w:rsidTr="002A0B83">
        <w:trPr>
          <w:trHeight w:val="320"/>
        </w:trPr>
        <w:tc>
          <w:tcPr>
            <w:tcW w:w="943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1F9D8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lectrode</w:t>
            </w:r>
          </w:p>
        </w:tc>
        <w:tc>
          <w:tcPr>
            <w:tcW w:w="4177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76AAC7D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:u w:val="single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bsolute Frequency Bands</w:t>
            </w:r>
          </w:p>
        </w:tc>
        <w:tc>
          <w:tcPr>
            <w:tcW w:w="4230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267E2CA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:u w:val="single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Relative Frequency Bands</w:t>
            </w:r>
          </w:p>
        </w:tc>
      </w:tr>
      <w:tr w:rsidR="002A0B83" w:rsidRPr="002A0B83" w14:paraId="200C8610" w14:textId="77777777" w:rsidTr="002A0B83">
        <w:trPr>
          <w:trHeight w:val="500"/>
        </w:trPr>
        <w:tc>
          <w:tcPr>
            <w:tcW w:w="94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A7DE411" w14:textId="77777777" w:rsidR="002A0B83" w:rsidRPr="002A0B83" w:rsidRDefault="002A0B83" w:rsidP="002A0B83">
            <w:pPr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313E1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EG Parameter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E5EF3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efinition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D83AA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roup Differenc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410678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ays with Significant Differences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21126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EG Paramete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89354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efinition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8E406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roup Differenc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106556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ays with Significant Differences</w:t>
            </w:r>
          </w:p>
        </w:tc>
      </w:tr>
      <w:tr w:rsidR="002A0B83" w:rsidRPr="002A0B83" w14:paraId="0A85410C" w14:textId="77777777" w:rsidTr="002A0B83">
        <w:trPr>
          <w:trHeight w:val="124"/>
        </w:trPr>
        <w:tc>
          <w:tcPr>
            <w:tcW w:w="94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FCF62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L1</w:t>
            </w:r>
          </w:p>
        </w:tc>
        <w:tc>
          <w:tcPr>
            <w:tcW w:w="10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A597" w14:textId="00F58305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Delta (</w:t>
            </w: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δ</w:t>
            </w: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9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542A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1-4 Hz</w:t>
            </w:r>
          </w:p>
        </w:tc>
        <w:tc>
          <w:tcPr>
            <w:tcW w:w="9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C5F2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16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FA3F7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0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0668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RDV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AF28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δ</w:t>
            </w: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/Total</w:t>
            </w:r>
          </w:p>
        </w:tc>
        <w:tc>
          <w:tcPr>
            <w:tcW w:w="9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503F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6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B5C01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, 6</w:t>
            </w:r>
          </w:p>
        </w:tc>
      </w:tr>
      <w:tr w:rsidR="002A0B83" w:rsidRPr="002A0B83" w14:paraId="5CBD2F1B" w14:textId="77777777" w:rsidTr="002A0B83">
        <w:trPr>
          <w:trHeight w:val="187"/>
        </w:trPr>
        <w:tc>
          <w:tcPr>
            <w:tcW w:w="94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1D230E" w14:textId="77777777" w:rsidR="002A0B83" w:rsidRPr="002A0B83" w:rsidRDefault="002A0B83" w:rsidP="002A0B83">
            <w:pPr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A4AE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Theta (</w:t>
            </w: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θ</w:t>
            </w: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83D2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4-8 Hz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FC9B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8C71C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604D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RTV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4FCC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θ</w:t>
            </w: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/Total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3F8B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689B2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2A0B83" w:rsidRPr="002A0B83" w14:paraId="61A1CAD9" w14:textId="77777777" w:rsidTr="002A0B83">
        <w:trPr>
          <w:trHeight w:val="151"/>
        </w:trPr>
        <w:tc>
          <w:tcPr>
            <w:tcW w:w="94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C4F68C" w14:textId="77777777" w:rsidR="002A0B83" w:rsidRPr="002A0B83" w:rsidRDefault="002A0B83" w:rsidP="002A0B83">
            <w:pPr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4D98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Alpha (</w:t>
            </w: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α</w:t>
            </w: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C045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8-12 Hz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013D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969D6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0724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RAV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C619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α</w:t>
            </w: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/Total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74A4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77CF7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, 6, 10</w:t>
            </w:r>
          </w:p>
        </w:tc>
      </w:tr>
      <w:tr w:rsidR="002A0B83" w:rsidRPr="002A0B83" w14:paraId="5D352133" w14:textId="77777777" w:rsidTr="002A0B83">
        <w:trPr>
          <w:trHeight w:val="115"/>
        </w:trPr>
        <w:tc>
          <w:tcPr>
            <w:tcW w:w="94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EFCCBD" w14:textId="77777777" w:rsidR="002A0B83" w:rsidRPr="002A0B83" w:rsidRDefault="002A0B83" w:rsidP="002A0B83">
            <w:pPr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2357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Beta (</w:t>
            </w: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β</w:t>
            </w: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6851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12-30 Hz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CF9C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D4188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B82D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RBV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71E9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β</w:t>
            </w: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/Total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D022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C960C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, 6, 10, 41</w:t>
            </w:r>
          </w:p>
        </w:tc>
      </w:tr>
      <w:tr w:rsidR="002A0B83" w:rsidRPr="002A0B83" w14:paraId="6CA16330" w14:textId="77777777" w:rsidTr="002A0B83">
        <w:trPr>
          <w:trHeight w:val="169"/>
        </w:trPr>
        <w:tc>
          <w:tcPr>
            <w:tcW w:w="94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478F5F" w14:textId="77777777" w:rsidR="002A0B83" w:rsidRPr="002A0B83" w:rsidRDefault="002A0B83" w:rsidP="002A0B83">
            <w:pPr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2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54144B" w14:textId="3B3D7666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Broadband </w:t>
            </w:r>
          </w:p>
        </w:tc>
        <w:tc>
          <w:tcPr>
            <w:tcW w:w="98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9B407C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1-20 Hz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05BA92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16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377F6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FB33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AD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9D7B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α</w:t>
            </w: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δ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5C3D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76102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, 6, 27</w:t>
            </w:r>
          </w:p>
        </w:tc>
      </w:tr>
      <w:tr w:rsidR="002A0B83" w:rsidRPr="002A0B83" w14:paraId="35CBED14" w14:textId="77777777" w:rsidTr="002A0B83">
        <w:trPr>
          <w:trHeight w:val="53"/>
        </w:trPr>
        <w:tc>
          <w:tcPr>
            <w:tcW w:w="94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672400" w14:textId="77777777" w:rsidR="002A0B83" w:rsidRPr="002A0B83" w:rsidRDefault="002A0B83" w:rsidP="002A0B83">
            <w:pPr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DDCB558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25C44A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E8241F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BE9FEB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9A800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SPR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EF997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(</w:t>
            </w: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α</w:t>
            </w: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+</w:t>
            </w: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β</w:t>
            </w: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)/(</w:t>
            </w:r>
            <w:proofErr w:type="spellStart"/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δ</w:t>
            </w: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+</w:t>
            </w: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θ</w:t>
            </w:r>
            <w:proofErr w:type="spellEnd"/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9FDC9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9B905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, 6, 10, 27, 41</w:t>
            </w:r>
          </w:p>
        </w:tc>
      </w:tr>
      <w:tr w:rsidR="002A0B83" w:rsidRPr="002A0B83" w14:paraId="2B471267" w14:textId="77777777" w:rsidTr="002A0B83">
        <w:trPr>
          <w:trHeight w:val="97"/>
        </w:trPr>
        <w:tc>
          <w:tcPr>
            <w:tcW w:w="9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2E032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C663" w14:textId="65B00C8A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Delta (</w:t>
            </w: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δ</w:t>
            </w: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B748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1-4 Hz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0D89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22C71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C5A3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RDV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EF34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δ</w:t>
            </w: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/Total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9ACC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55629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2A0B83" w:rsidRPr="002A0B83" w14:paraId="443F3E1B" w14:textId="77777777" w:rsidTr="002A0B83">
        <w:trPr>
          <w:trHeight w:val="160"/>
        </w:trPr>
        <w:tc>
          <w:tcPr>
            <w:tcW w:w="9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99B309" w14:textId="77777777" w:rsidR="002A0B83" w:rsidRPr="002A0B83" w:rsidRDefault="002A0B83" w:rsidP="002A0B83">
            <w:pPr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5443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Theta (</w:t>
            </w: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θ</w:t>
            </w: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48B5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4-8 Hz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34B4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F950F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5F15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RTV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5B35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θ</w:t>
            </w: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/Total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CB08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EE40A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2A0B83" w:rsidRPr="002A0B83" w14:paraId="463F7C23" w14:textId="77777777" w:rsidTr="002A0B83">
        <w:trPr>
          <w:trHeight w:val="124"/>
        </w:trPr>
        <w:tc>
          <w:tcPr>
            <w:tcW w:w="9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3E6FEB" w14:textId="77777777" w:rsidR="002A0B83" w:rsidRPr="002A0B83" w:rsidRDefault="002A0B83" w:rsidP="002A0B83">
            <w:pPr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699A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Alpha (</w:t>
            </w: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α</w:t>
            </w: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33FB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8-12 Hz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E18D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FAEFE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3F22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RAV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D4AB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α</w:t>
            </w: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/Total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6B61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2381D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, 6</w:t>
            </w:r>
          </w:p>
        </w:tc>
      </w:tr>
      <w:tr w:rsidR="002A0B83" w:rsidRPr="002A0B83" w14:paraId="76566B69" w14:textId="77777777" w:rsidTr="002A0B83">
        <w:trPr>
          <w:trHeight w:val="178"/>
        </w:trPr>
        <w:tc>
          <w:tcPr>
            <w:tcW w:w="9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8A2F1F" w14:textId="77777777" w:rsidR="002A0B83" w:rsidRPr="002A0B83" w:rsidRDefault="002A0B83" w:rsidP="002A0B83">
            <w:pPr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7B06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Beta (</w:t>
            </w: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β</w:t>
            </w: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68F2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12-30 Hz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0EF7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7E7BB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CE25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RBV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39C9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β</w:t>
            </w: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/Total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8D6A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CFA98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, 6, 10</w:t>
            </w:r>
          </w:p>
        </w:tc>
      </w:tr>
      <w:tr w:rsidR="002A0B83" w:rsidRPr="002A0B83" w14:paraId="4B08FD91" w14:textId="77777777" w:rsidTr="002A0B83">
        <w:trPr>
          <w:trHeight w:val="151"/>
        </w:trPr>
        <w:tc>
          <w:tcPr>
            <w:tcW w:w="9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63A54F" w14:textId="77777777" w:rsidR="002A0B83" w:rsidRPr="002A0B83" w:rsidRDefault="002A0B83" w:rsidP="002A0B83">
            <w:pPr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2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C9C5CE" w14:textId="3FF400E5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Broadband </w:t>
            </w:r>
          </w:p>
        </w:tc>
        <w:tc>
          <w:tcPr>
            <w:tcW w:w="98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B63E49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1-20 Hz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80572E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16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D3F54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3529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AD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2FDA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α</w:t>
            </w: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δ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87E3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4EEC7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2A0B83" w:rsidRPr="002A0B83" w14:paraId="34589486" w14:textId="77777777" w:rsidTr="002A0B83">
        <w:trPr>
          <w:trHeight w:val="187"/>
        </w:trPr>
        <w:tc>
          <w:tcPr>
            <w:tcW w:w="9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F48323" w14:textId="77777777" w:rsidR="002A0B83" w:rsidRPr="002A0B83" w:rsidRDefault="002A0B83" w:rsidP="002A0B83">
            <w:pPr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95798EC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929350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2A4E62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0DFC23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EB258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SPR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C9576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(</w:t>
            </w: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α</w:t>
            </w: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+</w:t>
            </w: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β</w:t>
            </w: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)/(</w:t>
            </w:r>
            <w:proofErr w:type="spellStart"/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δ</w:t>
            </w: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+</w:t>
            </w: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θ</w:t>
            </w:r>
            <w:proofErr w:type="spellEnd"/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EB240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907B0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, 6, 10</w:t>
            </w:r>
          </w:p>
        </w:tc>
      </w:tr>
      <w:tr w:rsidR="002A0B83" w:rsidRPr="002A0B83" w14:paraId="5A37407C" w14:textId="77777777" w:rsidTr="002A0B83">
        <w:trPr>
          <w:trHeight w:val="70"/>
        </w:trPr>
        <w:tc>
          <w:tcPr>
            <w:tcW w:w="9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6AB40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9688" w14:textId="2DDDED0A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Delta (</w:t>
            </w: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δ</w:t>
            </w: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C8E7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1-4 Hz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3C88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DF590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6C15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RDV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2224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δ</w:t>
            </w: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/Total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A7F9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C070D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, 6</w:t>
            </w:r>
          </w:p>
        </w:tc>
      </w:tr>
      <w:tr w:rsidR="002A0B83" w:rsidRPr="002A0B83" w14:paraId="2C791F49" w14:textId="77777777" w:rsidTr="002A0B83">
        <w:trPr>
          <w:trHeight w:val="53"/>
        </w:trPr>
        <w:tc>
          <w:tcPr>
            <w:tcW w:w="9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B1A8D2" w14:textId="77777777" w:rsidR="002A0B83" w:rsidRPr="002A0B83" w:rsidRDefault="002A0B83" w:rsidP="002A0B83">
            <w:pPr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369C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Theta (</w:t>
            </w: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θ</w:t>
            </w: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F2F6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4-8 Hz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9D9C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D4621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5, 6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65BD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RTV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BFFA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θ</w:t>
            </w: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/Total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BC20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5FD73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5</w:t>
            </w:r>
          </w:p>
        </w:tc>
      </w:tr>
      <w:tr w:rsidR="002A0B83" w:rsidRPr="002A0B83" w14:paraId="57374A51" w14:textId="77777777" w:rsidTr="002A0B83">
        <w:trPr>
          <w:trHeight w:val="88"/>
        </w:trPr>
        <w:tc>
          <w:tcPr>
            <w:tcW w:w="9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B20CAF" w14:textId="77777777" w:rsidR="002A0B83" w:rsidRPr="002A0B83" w:rsidRDefault="002A0B83" w:rsidP="002A0B83">
            <w:pPr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7541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Alpha (</w:t>
            </w: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α</w:t>
            </w: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3D18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8-12 Hz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8C92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9A87C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8905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RAV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54D7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α</w:t>
            </w: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/Total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95A6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2B71A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2A0B83" w:rsidRPr="002A0B83" w14:paraId="68F19203" w14:textId="77777777" w:rsidTr="002A0B83">
        <w:trPr>
          <w:trHeight w:val="151"/>
        </w:trPr>
        <w:tc>
          <w:tcPr>
            <w:tcW w:w="9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2AF883" w14:textId="77777777" w:rsidR="002A0B83" w:rsidRPr="002A0B83" w:rsidRDefault="002A0B83" w:rsidP="002A0B83">
            <w:pPr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B9CB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Beta (</w:t>
            </w: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β</w:t>
            </w: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727E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12-30 Hz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2C21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ADE75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FAA1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RBV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E14F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β</w:t>
            </w: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/Total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5FFA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5D036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2A0B83" w:rsidRPr="002A0B83" w14:paraId="7D5F492E" w14:textId="77777777" w:rsidTr="002A0B83">
        <w:trPr>
          <w:trHeight w:val="53"/>
        </w:trPr>
        <w:tc>
          <w:tcPr>
            <w:tcW w:w="9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7B7A99" w14:textId="77777777" w:rsidR="002A0B83" w:rsidRPr="002A0B83" w:rsidRDefault="002A0B83" w:rsidP="002A0B83">
            <w:pPr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2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1AFC94" w14:textId="0ED322DE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Broadband </w:t>
            </w:r>
          </w:p>
        </w:tc>
        <w:tc>
          <w:tcPr>
            <w:tcW w:w="98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5867B3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1-20 Hz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8EFEC5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16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07CA6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9ECE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AD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2F02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α</w:t>
            </w: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δ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4853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E87DE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2A0B83" w:rsidRPr="002A0B83" w14:paraId="089D892E" w14:textId="77777777" w:rsidTr="002A0B83">
        <w:trPr>
          <w:trHeight w:val="169"/>
        </w:trPr>
        <w:tc>
          <w:tcPr>
            <w:tcW w:w="9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875B87" w14:textId="77777777" w:rsidR="002A0B83" w:rsidRPr="002A0B83" w:rsidRDefault="002A0B83" w:rsidP="002A0B83">
            <w:pPr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2CF2096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21EC76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796021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69B62A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E63D7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SPR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90F3C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(</w:t>
            </w: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α</w:t>
            </w: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+</w:t>
            </w: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β</w:t>
            </w: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)/(</w:t>
            </w:r>
            <w:proofErr w:type="spellStart"/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δ</w:t>
            </w: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+</w:t>
            </w: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θ</w:t>
            </w:r>
            <w:proofErr w:type="spellEnd"/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A72B8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FFBD8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2A0B83" w:rsidRPr="002A0B83" w14:paraId="54D6ADE2" w14:textId="77777777" w:rsidTr="002A0B83">
        <w:trPr>
          <w:trHeight w:val="214"/>
        </w:trPr>
        <w:tc>
          <w:tcPr>
            <w:tcW w:w="9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458EB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F37C" w14:textId="35DB74F2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Delta (</w:t>
            </w: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δ</w:t>
            </w: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93CC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1-4 Hz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B1FB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2BEDB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94C6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RDV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5920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δ</w:t>
            </w: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/Total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21BA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AB536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, 4, 6</w:t>
            </w:r>
          </w:p>
        </w:tc>
      </w:tr>
      <w:tr w:rsidR="002A0B83" w:rsidRPr="002A0B83" w14:paraId="28359CBC" w14:textId="77777777" w:rsidTr="002A0B83">
        <w:trPr>
          <w:trHeight w:val="79"/>
        </w:trPr>
        <w:tc>
          <w:tcPr>
            <w:tcW w:w="9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D9AC10" w14:textId="77777777" w:rsidR="002A0B83" w:rsidRPr="002A0B83" w:rsidRDefault="002A0B83" w:rsidP="002A0B83">
            <w:pPr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D069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Theta (</w:t>
            </w: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θ</w:t>
            </w: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0385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4-8 Hz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C1B6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52608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D342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RTV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2FFE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θ</w:t>
            </w: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/Total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F2C6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4650F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2A0B83" w:rsidRPr="002A0B83" w14:paraId="449C237A" w14:textId="77777777" w:rsidTr="002A0B83">
        <w:trPr>
          <w:trHeight w:val="53"/>
        </w:trPr>
        <w:tc>
          <w:tcPr>
            <w:tcW w:w="9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CA9930" w14:textId="77777777" w:rsidR="002A0B83" w:rsidRPr="002A0B83" w:rsidRDefault="002A0B83" w:rsidP="002A0B83">
            <w:pPr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8574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Alpha (</w:t>
            </w: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α</w:t>
            </w: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83C4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8-12 Hz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BAC3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3AC65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A292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RAV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6286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α</w:t>
            </w: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/Total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A451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A9828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, 4, 6, 10</w:t>
            </w:r>
          </w:p>
        </w:tc>
      </w:tr>
      <w:tr w:rsidR="002A0B83" w:rsidRPr="002A0B83" w14:paraId="19757052" w14:textId="77777777" w:rsidTr="002A0B83">
        <w:trPr>
          <w:trHeight w:val="53"/>
        </w:trPr>
        <w:tc>
          <w:tcPr>
            <w:tcW w:w="9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09DD5B" w14:textId="77777777" w:rsidR="002A0B83" w:rsidRPr="002A0B83" w:rsidRDefault="002A0B83" w:rsidP="002A0B83">
            <w:pPr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C453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Beta (</w:t>
            </w: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β</w:t>
            </w: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7CF2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12-30 Hz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0CC2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D34D5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BEBA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RBV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95E6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β</w:t>
            </w: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/Total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7876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A33E3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, 4, 6, 10, 20</w:t>
            </w:r>
          </w:p>
        </w:tc>
      </w:tr>
      <w:tr w:rsidR="002A0B83" w:rsidRPr="002A0B83" w14:paraId="22D69DC2" w14:textId="77777777" w:rsidTr="002A0B83">
        <w:trPr>
          <w:trHeight w:val="53"/>
        </w:trPr>
        <w:tc>
          <w:tcPr>
            <w:tcW w:w="9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62BFFF" w14:textId="77777777" w:rsidR="002A0B83" w:rsidRPr="002A0B83" w:rsidRDefault="002A0B83" w:rsidP="002A0B83">
            <w:pPr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2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6C7B0B" w14:textId="54ED51AC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Broadband </w:t>
            </w:r>
          </w:p>
        </w:tc>
        <w:tc>
          <w:tcPr>
            <w:tcW w:w="98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B933EF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1-20 Hz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0A10B3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16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F5155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0D75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AD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2AB3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α</w:t>
            </w: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δ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1621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DC8A0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, 10, 83</w:t>
            </w:r>
          </w:p>
        </w:tc>
      </w:tr>
      <w:tr w:rsidR="002A0B83" w:rsidRPr="002A0B83" w14:paraId="796565E9" w14:textId="77777777" w:rsidTr="002A0B83">
        <w:trPr>
          <w:trHeight w:val="53"/>
        </w:trPr>
        <w:tc>
          <w:tcPr>
            <w:tcW w:w="9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6EEA14" w14:textId="77777777" w:rsidR="002A0B83" w:rsidRPr="002A0B83" w:rsidRDefault="002A0B83" w:rsidP="002A0B83">
            <w:pPr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016C980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3CEAE0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0B4FC5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FFFB7B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F5906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SPR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735FD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(</w:t>
            </w: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α</w:t>
            </w: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+</w:t>
            </w: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β</w:t>
            </w: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)/(</w:t>
            </w:r>
            <w:proofErr w:type="spellStart"/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δ</w:t>
            </w: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+</w:t>
            </w: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θ</w:t>
            </w:r>
            <w:proofErr w:type="spellEnd"/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EF996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9BEB2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, 4, 6, 10, 20, 27</w:t>
            </w:r>
          </w:p>
        </w:tc>
      </w:tr>
      <w:tr w:rsidR="002A0B83" w:rsidRPr="002A0B83" w14:paraId="0A5BE485" w14:textId="77777777" w:rsidTr="002A0B83">
        <w:trPr>
          <w:trHeight w:val="88"/>
        </w:trPr>
        <w:tc>
          <w:tcPr>
            <w:tcW w:w="9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3A524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2C79" w14:textId="3F22395D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Delta (</w:t>
            </w: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δ</w:t>
            </w: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E1FE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1-4 Hz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A46A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759DC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4795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RDV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DFDE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δ</w:t>
            </w: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/Total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1F18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B8E38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, 6</w:t>
            </w:r>
          </w:p>
        </w:tc>
      </w:tr>
      <w:tr w:rsidR="002A0B83" w:rsidRPr="002A0B83" w14:paraId="573A29DF" w14:textId="77777777" w:rsidTr="002A0B83">
        <w:trPr>
          <w:trHeight w:val="151"/>
        </w:trPr>
        <w:tc>
          <w:tcPr>
            <w:tcW w:w="9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5A848F" w14:textId="77777777" w:rsidR="002A0B83" w:rsidRPr="002A0B83" w:rsidRDefault="002A0B83" w:rsidP="002A0B83">
            <w:pPr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04F0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Theta (</w:t>
            </w: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θ</w:t>
            </w: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64BA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4-8 Hz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EF84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B5A6B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8EF2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RTV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85C0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θ</w:t>
            </w: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/Total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D432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4338A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2A0B83" w:rsidRPr="002A0B83" w14:paraId="1B839B2C" w14:textId="77777777" w:rsidTr="002A0B83">
        <w:trPr>
          <w:trHeight w:val="97"/>
        </w:trPr>
        <w:tc>
          <w:tcPr>
            <w:tcW w:w="9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6529B3" w14:textId="77777777" w:rsidR="002A0B83" w:rsidRPr="002A0B83" w:rsidRDefault="002A0B83" w:rsidP="002A0B83">
            <w:pPr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A220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Alpha (</w:t>
            </w: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α</w:t>
            </w: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8743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8-12 Hz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BC74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080F0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4604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RAV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BE3B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α</w:t>
            </w: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/Total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8871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A3AEE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, 6, 10</w:t>
            </w:r>
          </w:p>
        </w:tc>
      </w:tr>
      <w:tr w:rsidR="002A0B83" w:rsidRPr="002A0B83" w14:paraId="1CB62C35" w14:textId="77777777" w:rsidTr="002A0B83">
        <w:trPr>
          <w:trHeight w:val="70"/>
        </w:trPr>
        <w:tc>
          <w:tcPr>
            <w:tcW w:w="9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E4B13E" w14:textId="77777777" w:rsidR="002A0B83" w:rsidRPr="002A0B83" w:rsidRDefault="002A0B83" w:rsidP="002A0B83">
            <w:pPr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4B3A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Beta (</w:t>
            </w: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β</w:t>
            </w: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B04A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12-30 Hz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AD8B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BA336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0, 20, 2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1B44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RBV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F8F0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β</w:t>
            </w: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/Total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E521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C09F1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, 6, 10, 13, 17, 20, 27</w:t>
            </w:r>
          </w:p>
        </w:tc>
      </w:tr>
      <w:tr w:rsidR="002A0B83" w:rsidRPr="002A0B83" w14:paraId="2B28256F" w14:textId="77777777" w:rsidTr="002A0B83">
        <w:trPr>
          <w:trHeight w:val="133"/>
        </w:trPr>
        <w:tc>
          <w:tcPr>
            <w:tcW w:w="9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CAB5F0" w14:textId="77777777" w:rsidR="002A0B83" w:rsidRPr="002A0B83" w:rsidRDefault="002A0B83" w:rsidP="002A0B83">
            <w:pPr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2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B27301" w14:textId="2F632813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Broadband </w:t>
            </w:r>
          </w:p>
        </w:tc>
        <w:tc>
          <w:tcPr>
            <w:tcW w:w="98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F2DDC1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1-20 Hz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3220A2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16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AD9DE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EC85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AD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801C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α</w:t>
            </w: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δ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8B30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D822F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</w:tr>
      <w:tr w:rsidR="002A0B83" w:rsidRPr="002A0B83" w14:paraId="13E81681" w14:textId="77777777" w:rsidTr="002A0B83">
        <w:trPr>
          <w:trHeight w:val="53"/>
        </w:trPr>
        <w:tc>
          <w:tcPr>
            <w:tcW w:w="9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30DD6E" w14:textId="77777777" w:rsidR="002A0B83" w:rsidRPr="002A0B83" w:rsidRDefault="002A0B83" w:rsidP="002A0B83">
            <w:pPr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3AB9116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E9E7D0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6EE2EB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04085E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1E46D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SPR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5011D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(</w:t>
            </w: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α</w:t>
            </w: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+</w:t>
            </w: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β</w:t>
            </w: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)/(</w:t>
            </w:r>
            <w:proofErr w:type="spellStart"/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δ</w:t>
            </w: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+</w:t>
            </w: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θ</w:t>
            </w:r>
            <w:proofErr w:type="spellEnd"/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8955E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71D34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, 6, 10, 13, 27</w:t>
            </w:r>
          </w:p>
        </w:tc>
      </w:tr>
      <w:tr w:rsidR="002A0B83" w:rsidRPr="002A0B83" w14:paraId="22AD996A" w14:textId="77777777" w:rsidTr="002A0B83">
        <w:trPr>
          <w:trHeight w:val="61"/>
        </w:trPr>
        <w:tc>
          <w:tcPr>
            <w:tcW w:w="9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418B2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4998" w14:textId="1EFF6946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Delta (</w:t>
            </w: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δ</w:t>
            </w: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1966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1-4 Hz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14FA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89A21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, 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BF9F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RDV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3C96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δ</w:t>
            </w: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/Total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09DA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8D559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2A0B83" w:rsidRPr="002A0B83" w14:paraId="26815CDA" w14:textId="77777777" w:rsidTr="002A0B83">
        <w:trPr>
          <w:trHeight w:val="53"/>
        </w:trPr>
        <w:tc>
          <w:tcPr>
            <w:tcW w:w="9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E3486D" w14:textId="77777777" w:rsidR="002A0B83" w:rsidRPr="002A0B83" w:rsidRDefault="002A0B83" w:rsidP="002A0B83">
            <w:pPr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8465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Theta (</w:t>
            </w: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θ</w:t>
            </w: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E7D7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4-8 Hz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F214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6D456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,5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D6CF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RTV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AECC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θ</w:t>
            </w: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/Total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9BA8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743CF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2A0B83" w:rsidRPr="002A0B83" w14:paraId="7F9FD897" w14:textId="77777777" w:rsidTr="002A0B83">
        <w:trPr>
          <w:trHeight w:val="53"/>
        </w:trPr>
        <w:tc>
          <w:tcPr>
            <w:tcW w:w="9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D3EC63" w14:textId="77777777" w:rsidR="002A0B83" w:rsidRPr="002A0B83" w:rsidRDefault="002A0B83" w:rsidP="002A0B83">
            <w:pPr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7FF6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Alpha (</w:t>
            </w: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α</w:t>
            </w: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CCB9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8-12 Hz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8C35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28D2B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8223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RAV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588C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α</w:t>
            </w: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/Total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D8E9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64B9E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, 6, 10</w:t>
            </w:r>
          </w:p>
        </w:tc>
      </w:tr>
      <w:tr w:rsidR="002A0B83" w:rsidRPr="002A0B83" w14:paraId="4A109529" w14:textId="77777777" w:rsidTr="002A0B83">
        <w:trPr>
          <w:trHeight w:val="53"/>
        </w:trPr>
        <w:tc>
          <w:tcPr>
            <w:tcW w:w="9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452426" w14:textId="77777777" w:rsidR="002A0B83" w:rsidRPr="002A0B83" w:rsidRDefault="002A0B83" w:rsidP="002A0B83">
            <w:pPr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930F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Beta (</w:t>
            </w: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β</w:t>
            </w: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6458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12-30 Hz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38CA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B9FC2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B169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RBV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047B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β</w:t>
            </w: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/Total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956A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FB5DC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, 6, 10</w:t>
            </w:r>
          </w:p>
        </w:tc>
      </w:tr>
      <w:tr w:rsidR="002A0B83" w:rsidRPr="002A0B83" w14:paraId="33016303" w14:textId="77777777" w:rsidTr="002A0B83">
        <w:trPr>
          <w:trHeight w:val="53"/>
        </w:trPr>
        <w:tc>
          <w:tcPr>
            <w:tcW w:w="9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37105F" w14:textId="77777777" w:rsidR="002A0B83" w:rsidRPr="002A0B83" w:rsidRDefault="002A0B83" w:rsidP="002A0B83">
            <w:pPr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2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7BFB7B" w14:textId="0A052CA9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Broadband </w:t>
            </w:r>
          </w:p>
        </w:tc>
        <w:tc>
          <w:tcPr>
            <w:tcW w:w="98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6B77F9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1-20 Hz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E66094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6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3CE6D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, 5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226F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AD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D950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α</w:t>
            </w: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δ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957F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91541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2A0B83" w:rsidRPr="002A0B83" w14:paraId="3A7A219F" w14:textId="77777777" w:rsidTr="002A0B83">
        <w:trPr>
          <w:trHeight w:val="340"/>
        </w:trPr>
        <w:tc>
          <w:tcPr>
            <w:tcW w:w="9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40426E" w14:textId="77777777" w:rsidR="002A0B83" w:rsidRPr="002A0B83" w:rsidRDefault="002A0B83" w:rsidP="002A0B83">
            <w:pPr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74155B8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8252EF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B43B32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4FB29F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471B7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SPR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B4396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(</w:t>
            </w: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α</w:t>
            </w: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+</w:t>
            </w: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β</w:t>
            </w: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)/(</w:t>
            </w:r>
            <w:proofErr w:type="spellStart"/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δ</w:t>
            </w:r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+</w:t>
            </w:r>
            <w:r w:rsidRPr="002A0B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θ</w:t>
            </w:r>
            <w:proofErr w:type="spellEnd"/>
            <w:r w:rsidRPr="002A0B83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C9D9F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7A539" w14:textId="77777777" w:rsidR="002A0B83" w:rsidRPr="002A0B83" w:rsidRDefault="002A0B83" w:rsidP="002A0B83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0B83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, 6, 10</w:t>
            </w:r>
          </w:p>
        </w:tc>
      </w:tr>
    </w:tbl>
    <w:p w14:paraId="17775722" w14:textId="61789784" w:rsidR="002A0B83" w:rsidRPr="00887CB7" w:rsidRDefault="003B04C7" w:rsidP="00887CB7">
      <w:pPr>
        <w:rPr>
          <w:rFonts w:ascii="Gill Sans MT" w:hAnsi="Gill Sans MT"/>
          <w:sz w:val="16"/>
          <w:szCs w:val="16"/>
        </w:rPr>
      </w:pPr>
      <w:r>
        <w:rPr>
          <w:rFonts w:ascii="Gill Sans MT" w:hAnsi="Gill Sans MT"/>
          <w:sz w:val="16"/>
          <w:szCs w:val="16"/>
        </w:rPr>
        <w:t>RDV: Relative delta variability; RTV: Relative theta variability; RAV: Relative alpha variability; RBV: Relative beta variability; ADR: Alpha-delta ratio; SPR: Spectral power ratio</w:t>
      </w:r>
    </w:p>
    <w:p w14:paraId="23704AF1" w14:textId="77777777" w:rsidR="00887CB7" w:rsidRPr="00887CB7" w:rsidRDefault="00887CB7" w:rsidP="00887CB7">
      <w:pPr>
        <w:rPr>
          <w:rFonts w:ascii="Gill Sans MT" w:hAnsi="Gill Sans MT"/>
          <w:sz w:val="16"/>
          <w:szCs w:val="16"/>
        </w:rPr>
      </w:pPr>
    </w:p>
    <w:p w14:paraId="2D9E428F" w14:textId="77777777" w:rsidR="00887CB7" w:rsidRPr="00887CB7" w:rsidRDefault="00887CB7" w:rsidP="00887CB7">
      <w:pPr>
        <w:rPr>
          <w:rFonts w:ascii="Gill Sans MT" w:hAnsi="Gill Sans MT"/>
          <w:sz w:val="16"/>
          <w:szCs w:val="16"/>
        </w:rPr>
      </w:pPr>
    </w:p>
    <w:p w14:paraId="6E8A2913" w14:textId="77777777" w:rsidR="00887CB7" w:rsidRPr="00887CB7" w:rsidRDefault="00887CB7" w:rsidP="00887CB7">
      <w:pPr>
        <w:rPr>
          <w:rFonts w:ascii="Gill Sans MT" w:hAnsi="Gill Sans MT"/>
          <w:sz w:val="16"/>
          <w:szCs w:val="16"/>
        </w:rPr>
      </w:pPr>
    </w:p>
    <w:p w14:paraId="2BF5E17D" w14:textId="77777777" w:rsidR="00887CB7" w:rsidRPr="00887CB7" w:rsidRDefault="00887CB7" w:rsidP="00887CB7">
      <w:pPr>
        <w:rPr>
          <w:rFonts w:ascii="Gill Sans MT" w:hAnsi="Gill Sans MT"/>
          <w:sz w:val="16"/>
          <w:szCs w:val="16"/>
        </w:rPr>
      </w:pPr>
    </w:p>
    <w:p w14:paraId="0CB07744" w14:textId="77777777" w:rsidR="00887CB7" w:rsidRPr="00887CB7" w:rsidRDefault="00887CB7" w:rsidP="00887CB7">
      <w:pPr>
        <w:rPr>
          <w:rFonts w:ascii="Gill Sans MT" w:hAnsi="Gill Sans MT"/>
          <w:sz w:val="16"/>
          <w:szCs w:val="16"/>
        </w:rPr>
      </w:pPr>
    </w:p>
    <w:p w14:paraId="60A4CDDF" w14:textId="77777777" w:rsidR="00887CB7" w:rsidRPr="00887CB7" w:rsidRDefault="00887CB7" w:rsidP="00887CB7">
      <w:pPr>
        <w:rPr>
          <w:rFonts w:ascii="Gill Sans MT" w:hAnsi="Gill Sans MT"/>
          <w:sz w:val="16"/>
          <w:szCs w:val="16"/>
        </w:rPr>
      </w:pPr>
    </w:p>
    <w:p w14:paraId="5B47A98B" w14:textId="77777777" w:rsidR="00887CB7" w:rsidRPr="00887CB7" w:rsidRDefault="00887CB7" w:rsidP="00887CB7">
      <w:pPr>
        <w:rPr>
          <w:rFonts w:ascii="Gill Sans MT" w:hAnsi="Gill Sans MT"/>
          <w:sz w:val="16"/>
          <w:szCs w:val="16"/>
        </w:rPr>
      </w:pPr>
    </w:p>
    <w:p w14:paraId="22DBDD44" w14:textId="77777777" w:rsidR="00887CB7" w:rsidRPr="00887CB7" w:rsidRDefault="00887CB7" w:rsidP="00887CB7">
      <w:pPr>
        <w:rPr>
          <w:rFonts w:ascii="Gill Sans MT" w:hAnsi="Gill Sans MT"/>
          <w:sz w:val="16"/>
          <w:szCs w:val="16"/>
        </w:rPr>
      </w:pPr>
    </w:p>
    <w:p w14:paraId="6F110C55" w14:textId="77777777" w:rsidR="00887CB7" w:rsidRPr="00887CB7" w:rsidRDefault="00887CB7" w:rsidP="00887CB7">
      <w:pPr>
        <w:rPr>
          <w:rFonts w:ascii="Gill Sans MT" w:hAnsi="Gill Sans MT"/>
          <w:sz w:val="16"/>
          <w:szCs w:val="16"/>
        </w:rPr>
      </w:pPr>
    </w:p>
    <w:p w14:paraId="0300F474" w14:textId="77777777" w:rsidR="00887CB7" w:rsidRPr="00887CB7" w:rsidRDefault="00887CB7" w:rsidP="00887CB7">
      <w:pPr>
        <w:rPr>
          <w:rFonts w:ascii="Gill Sans MT" w:hAnsi="Gill Sans MT"/>
          <w:sz w:val="16"/>
          <w:szCs w:val="16"/>
        </w:rPr>
      </w:pPr>
    </w:p>
    <w:p w14:paraId="06AF441D" w14:textId="77777777" w:rsidR="00887CB7" w:rsidRPr="00887CB7" w:rsidRDefault="00887CB7" w:rsidP="00887CB7">
      <w:pPr>
        <w:rPr>
          <w:rFonts w:ascii="Gill Sans MT" w:hAnsi="Gill Sans MT"/>
          <w:sz w:val="16"/>
          <w:szCs w:val="16"/>
        </w:rPr>
      </w:pPr>
    </w:p>
    <w:p w14:paraId="584FEAD7" w14:textId="77777777" w:rsidR="00887CB7" w:rsidRPr="00887CB7" w:rsidRDefault="00887CB7" w:rsidP="00887CB7">
      <w:pPr>
        <w:rPr>
          <w:rFonts w:ascii="Gill Sans MT" w:hAnsi="Gill Sans MT"/>
          <w:sz w:val="16"/>
          <w:szCs w:val="16"/>
        </w:rPr>
      </w:pPr>
    </w:p>
    <w:p w14:paraId="17CD9A22" w14:textId="77777777" w:rsidR="00887CB7" w:rsidRPr="00887CB7" w:rsidRDefault="00887CB7" w:rsidP="00887CB7">
      <w:pPr>
        <w:rPr>
          <w:rFonts w:ascii="Gill Sans MT" w:hAnsi="Gill Sans MT"/>
          <w:sz w:val="16"/>
          <w:szCs w:val="16"/>
        </w:rPr>
      </w:pPr>
    </w:p>
    <w:p w14:paraId="7597A32D" w14:textId="77777777" w:rsidR="00887CB7" w:rsidRPr="00887CB7" w:rsidRDefault="00887CB7" w:rsidP="00887CB7">
      <w:pPr>
        <w:rPr>
          <w:rFonts w:ascii="Gill Sans MT" w:hAnsi="Gill Sans MT"/>
          <w:sz w:val="16"/>
          <w:szCs w:val="16"/>
        </w:rPr>
      </w:pPr>
    </w:p>
    <w:p w14:paraId="43441B6B" w14:textId="77777777" w:rsidR="00887CB7" w:rsidRPr="00887CB7" w:rsidRDefault="00887CB7" w:rsidP="00887CB7">
      <w:pPr>
        <w:rPr>
          <w:rFonts w:ascii="Gill Sans MT" w:hAnsi="Gill Sans MT"/>
          <w:sz w:val="16"/>
          <w:szCs w:val="16"/>
        </w:rPr>
      </w:pPr>
    </w:p>
    <w:p w14:paraId="78952793" w14:textId="77777777" w:rsidR="00887CB7" w:rsidRPr="00887CB7" w:rsidRDefault="00887CB7" w:rsidP="00887CB7">
      <w:pPr>
        <w:rPr>
          <w:rFonts w:ascii="Gill Sans MT" w:hAnsi="Gill Sans MT"/>
          <w:sz w:val="16"/>
          <w:szCs w:val="16"/>
        </w:rPr>
      </w:pPr>
    </w:p>
    <w:p w14:paraId="0D249D9D" w14:textId="77777777" w:rsidR="00887CB7" w:rsidRPr="00887CB7" w:rsidRDefault="00887CB7" w:rsidP="00887CB7">
      <w:pPr>
        <w:rPr>
          <w:rFonts w:ascii="Gill Sans MT" w:hAnsi="Gill Sans MT"/>
          <w:sz w:val="16"/>
          <w:szCs w:val="16"/>
        </w:rPr>
      </w:pPr>
    </w:p>
    <w:p w14:paraId="566DD4AA" w14:textId="77777777" w:rsidR="00887CB7" w:rsidRPr="00887CB7" w:rsidRDefault="00887CB7" w:rsidP="00887CB7">
      <w:pPr>
        <w:rPr>
          <w:rFonts w:ascii="Gill Sans MT" w:hAnsi="Gill Sans MT"/>
          <w:sz w:val="16"/>
          <w:szCs w:val="16"/>
        </w:rPr>
      </w:pPr>
    </w:p>
    <w:p w14:paraId="46693705" w14:textId="77777777" w:rsidR="00887CB7" w:rsidRPr="00887CB7" w:rsidRDefault="00887CB7" w:rsidP="00887CB7">
      <w:pPr>
        <w:rPr>
          <w:rFonts w:ascii="Gill Sans MT" w:hAnsi="Gill Sans MT"/>
          <w:sz w:val="16"/>
          <w:szCs w:val="16"/>
        </w:rPr>
      </w:pPr>
    </w:p>
    <w:p w14:paraId="74C14EA8" w14:textId="77777777" w:rsidR="00887CB7" w:rsidRPr="00887CB7" w:rsidRDefault="00887CB7" w:rsidP="00887CB7">
      <w:pPr>
        <w:rPr>
          <w:rFonts w:ascii="Gill Sans MT" w:hAnsi="Gill Sans MT"/>
          <w:sz w:val="16"/>
          <w:szCs w:val="16"/>
        </w:rPr>
      </w:pPr>
    </w:p>
    <w:p w14:paraId="332FF250" w14:textId="77777777" w:rsidR="00887CB7" w:rsidRPr="00887CB7" w:rsidRDefault="00887CB7" w:rsidP="00887CB7">
      <w:pPr>
        <w:rPr>
          <w:rFonts w:ascii="Gill Sans MT" w:hAnsi="Gill Sans MT"/>
          <w:sz w:val="16"/>
          <w:szCs w:val="16"/>
        </w:rPr>
      </w:pPr>
    </w:p>
    <w:p w14:paraId="43DB7709" w14:textId="77777777" w:rsidR="00887CB7" w:rsidRPr="00887CB7" w:rsidRDefault="00887CB7" w:rsidP="00887CB7">
      <w:pPr>
        <w:rPr>
          <w:rFonts w:ascii="Gill Sans MT" w:hAnsi="Gill Sans MT"/>
          <w:sz w:val="16"/>
          <w:szCs w:val="16"/>
        </w:rPr>
      </w:pPr>
    </w:p>
    <w:p w14:paraId="2089EA45" w14:textId="77777777" w:rsidR="00887CB7" w:rsidRPr="00887CB7" w:rsidRDefault="00887CB7" w:rsidP="00887CB7">
      <w:pPr>
        <w:rPr>
          <w:rFonts w:ascii="Gill Sans MT" w:hAnsi="Gill Sans MT"/>
          <w:sz w:val="16"/>
          <w:szCs w:val="16"/>
        </w:rPr>
      </w:pPr>
    </w:p>
    <w:p w14:paraId="55A77865" w14:textId="77777777" w:rsidR="00887CB7" w:rsidRPr="00887CB7" w:rsidRDefault="00887CB7" w:rsidP="00887CB7">
      <w:pPr>
        <w:rPr>
          <w:rFonts w:ascii="Gill Sans MT" w:hAnsi="Gill Sans MT"/>
          <w:sz w:val="16"/>
          <w:szCs w:val="16"/>
        </w:rPr>
      </w:pPr>
    </w:p>
    <w:p w14:paraId="097543D0" w14:textId="77777777" w:rsidR="00887CB7" w:rsidRPr="00887CB7" w:rsidRDefault="00887CB7" w:rsidP="00887CB7">
      <w:pPr>
        <w:rPr>
          <w:rFonts w:ascii="Gill Sans MT" w:hAnsi="Gill Sans MT"/>
          <w:sz w:val="16"/>
          <w:szCs w:val="16"/>
        </w:rPr>
      </w:pPr>
    </w:p>
    <w:p w14:paraId="79871077" w14:textId="77777777" w:rsidR="00887CB7" w:rsidRPr="00887CB7" w:rsidRDefault="00887CB7" w:rsidP="00887CB7">
      <w:pPr>
        <w:rPr>
          <w:rFonts w:ascii="Gill Sans MT" w:hAnsi="Gill Sans MT"/>
          <w:sz w:val="16"/>
          <w:szCs w:val="16"/>
        </w:rPr>
      </w:pPr>
    </w:p>
    <w:p w14:paraId="1A8B27EB" w14:textId="77777777" w:rsidR="00887CB7" w:rsidRPr="00887CB7" w:rsidRDefault="00887CB7" w:rsidP="00887CB7">
      <w:pPr>
        <w:rPr>
          <w:rFonts w:ascii="Gill Sans MT" w:hAnsi="Gill Sans MT"/>
          <w:sz w:val="16"/>
          <w:szCs w:val="16"/>
        </w:rPr>
      </w:pPr>
    </w:p>
    <w:p w14:paraId="476EB433" w14:textId="77777777" w:rsidR="00887CB7" w:rsidRPr="00887CB7" w:rsidRDefault="00887CB7" w:rsidP="00887CB7">
      <w:pPr>
        <w:rPr>
          <w:rFonts w:ascii="Gill Sans MT" w:hAnsi="Gill Sans MT"/>
          <w:sz w:val="16"/>
          <w:szCs w:val="16"/>
        </w:rPr>
      </w:pPr>
    </w:p>
    <w:p w14:paraId="171EB832" w14:textId="77777777" w:rsidR="00887CB7" w:rsidRPr="00887CB7" w:rsidRDefault="00887CB7" w:rsidP="00887CB7">
      <w:pPr>
        <w:rPr>
          <w:rFonts w:ascii="Gill Sans MT" w:hAnsi="Gill Sans MT"/>
          <w:sz w:val="16"/>
          <w:szCs w:val="16"/>
        </w:rPr>
      </w:pPr>
    </w:p>
    <w:p w14:paraId="1104C43B" w14:textId="77777777" w:rsidR="00887CB7" w:rsidRPr="00887CB7" w:rsidRDefault="00887CB7" w:rsidP="00887CB7">
      <w:pPr>
        <w:rPr>
          <w:rFonts w:ascii="Gill Sans MT" w:hAnsi="Gill Sans MT"/>
          <w:sz w:val="16"/>
          <w:szCs w:val="16"/>
        </w:rPr>
      </w:pPr>
    </w:p>
    <w:p w14:paraId="4446A76B" w14:textId="77777777" w:rsidR="00887CB7" w:rsidRDefault="00887CB7" w:rsidP="00887CB7">
      <w:pPr>
        <w:rPr>
          <w:rFonts w:ascii="Gill Sans MT" w:hAnsi="Gill Sans MT"/>
          <w:b/>
          <w:bCs/>
          <w:sz w:val="16"/>
          <w:szCs w:val="16"/>
        </w:rPr>
      </w:pPr>
    </w:p>
    <w:p w14:paraId="19F0E812" w14:textId="77777777" w:rsidR="00887CB7" w:rsidRPr="00887CB7" w:rsidRDefault="00887CB7" w:rsidP="00887CB7">
      <w:pPr>
        <w:rPr>
          <w:rFonts w:ascii="Gill Sans MT" w:hAnsi="Gill Sans MT"/>
          <w:sz w:val="16"/>
          <w:szCs w:val="16"/>
        </w:rPr>
      </w:pPr>
    </w:p>
    <w:p w14:paraId="0C14CBA9" w14:textId="77777777" w:rsidR="00887CB7" w:rsidRPr="00887CB7" w:rsidRDefault="00887CB7" w:rsidP="00887CB7">
      <w:pPr>
        <w:rPr>
          <w:rFonts w:ascii="Gill Sans MT" w:hAnsi="Gill Sans MT"/>
          <w:sz w:val="16"/>
          <w:szCs w:val="16"/>
        </w:rPr>
      </w:pPr>
    </w:p>
    <w:p w14:paraId="68FAC356" w14:textId="77777777" w:rsidR="00887CB7" w:rsidRPr="00887CB7" w:rsidRDefault="00887CB7" w:rsidP="00887CB7">
      <w:pPr>
        <w:rPr>
          <w:rFonts w:ascii="Gill Sans MT" w:hAnsi="Gill Sans MT"/>
          <w:sz w:val="16"/>
          <w:szCs w:val="16"/>
        </w:rPr>
      </w:pPr>
    </w:p>
    <w:p w14:paraId="5396612D" w14:textId="77777777" w:rsidR="00887CB7" w:rsidRPr="00887CB7" w:rsidRDefault="00887CB7" w:rsidP="00887CB7">
      <w:pPr>
        <w:rPr>
          <w:rFonts w:ascii="Gill Sans MT" w:hAnsi="Gill Sans MT"/>
          <w:sz w:val="16"/>
          <w:szCs w:val="16"/>
        </w:rPr>
      </w:pPr>
    </w:p>
    <w:p w14:paraId="611AD0F8" w14:textId="77777777" w:rsidR="00887CB7" w:rsidRPr="00887CB7" w:rsidRDefault="00887CB7" w:rsidP="00887CB7">
      <w:pPr>
        <w:rPr>
          <w:rFonts w:ascii="Gill Sans MT" w:hAnsi="Gill Sans MT"/>
          <w:sz w:val="16"/>
          <w:szCs w:val="16"/>
        </w:rPr>
      </w:pPr>
    </w:p>
    <w:p w14:paraId="22EF438D" w14:textId="77777777" w:rsidR="00887CB7" w:rsidRDefault="00887CB7" w:rsidP="00887CB7">
      <w:pPr>
        <w:rPr>
          <w:rFonts w:ascii="Gill Sans MT" w:hAnsi="Gill Sans MT"/>
          <w:b/>
          <w:bCs/>
          <w:sz w:val="16"/>
          <w:szCs w:val="16"/>
        </w:rPr>
      </w:pPr>
    </w:p>
    <w:p w14:paraId="0B814099" w14:textId="77777777" w:rsidR="00887CB7" w:rsidRDefault="00887CB7" w:rsidP="00887CB7">
      <w:pPr>
        <w:rPr>
          <w:rFonts w:ascii="Gill Sans MT" w:hAnsi="Gill Sans MT"/>
          <w:b/>
          <w:bCs/>
          <w:sz w:val="16"/>
          <w:szCs w:val="16"/>
        </w:rPr>
      </w:pPr>
    </w:p>
    <w:p w14:paraId="77FD72F6" w14:textId="77777777" w:rsidR="00887CB7" w:rsidRDefault="00887CB7" w:rsidP="00887CB7">
      <w:pPr>
        <w:rPr>
          <w:rFonts w:ascii="Gill Sans MT" w:hAnsi="Gill Sans MT"/>
          <w:b/>
          <w:bCs/>
          <w:sz w:val="16"/>
          <w:szCs w:val="16"/>
        </w:rPr>
      </w:pPr>
    </w:p>
    <w:p w14:paraId="40EF238D" w14:textId="634ADE3D" w:rsidR="00887CB7" w:rsidRPr="00887CB7" w:rsidRDefault="00887CB7" w:rsidP="00887CB7">
      <w:pPr>
        <w:rPr>
          <w:rFonts w:ascii="Gill Sans MT" w:hAnsi="Gill Sans MT"/>
          <w:sz w:val="16"/>
          <w:szCs w:val="16"/>
        </w:rPr>
      </w:pPr>
      <w:r>
        <w:rPr>
          <w:rFonts w:ascii="Gill Sans MT" w:hAnsi="Gill Sans MT"/>
          <w:sz w:val="16"/>
          <w:szCs w:val="16"/>
        </w:rPr>
        <w:t>*Boldface type indicates statistically significant values</w:t>
      </w:r>
    </w:p>
    <w:sectPr w:rsidR="00887CB7" w:rsidRPr="00887C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E67564" w14:textId="77777777" w:rsidR="00D10174" w:rsidRDefault="00D10174" w:rsidP="000E73F2">
      <w:r>
        <w:separator/>
      </w:r>
    </w:p>
  </w:endnote>
  <w:endnote w:type="continuationSeparator" w:id="0">
    <w:p w14:paraId="2008A633" w14:textId="77777777" w:rsidR="00D10174" w:rsidRDefault="00D10174" w:rsidP="000E73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FD82B8" w14:textId="77777777" w:rsidR="00D10174" w:rsidRDefault="00D10174" w:rsidP="000E73F2">
      <w:r>
        <w:separator/>
      </w:r>
    </w:p>
  </w:footnote>
  <w:footnote w:type="continuationSeparator" w:id="0">
    <w:p w14:paraId="0F480030" w14:textId="77777777" w:rsidR="00D10174" w:rsidRDefault="00D10174" w:rsidP="000E73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3F2"/>
    <w:rsid w:val="00002A1F"/>
    <w:rsid w:val="00010317"/>
    <w:rsid w:val="00011D13"/>
    <w:rsid w:val="00072726"/>
    <w:rsid w:val="00085A04"/>
    <w:rsid w:val="000C1C01"/>
    <w:rsid w:val="000C1F84"/>
    <w:rsid w:val="000D30AE"/>
    <w:rsid w:val="000E0ACA"/>
    <w:rsid w:val="000E67FB"/>
    <w:rsid w:val="000E73F2"/>
    <w:rsid w:val="000F40B7"/>
    <w:rsid w:val="001160FE"/>
    <w:rsid w:val="00140D22"/>
    <w:rsid w:val="00143987"/>
    <w:rsid w:val="00147758"/>
    <w:rsid w:val="001A6A68"/>
    <w:rsid w:val="001D5FAE"/>
    <w:rsid w:val="001D60B7"/>
    <w:rsid w:val="001F4AF6"/>
    <w:rsid w:val="002019AC"/>
    <w:rsid w:val="00203A3D"/>
    <w:rsid w:val="002418B0"/>
    <w:rsid w:val="00261FB4"/>
    <w:rsid w:val="00280520"/>
    <w:rsid w:val="00286221"/>
    <w:rsid w:val="002A0B83"/>
    <w:rsid w:val="002E46E5"/>
    <w:rsid w:val="00305EC0"/>
    <w:rsid w:val="00327AF9"/>
    <w:rsid w:val="00345C08"/>
    <w:rsid w:val="00363FA7"/>
    <w:rsid w:val="0038777F"/>
    <w:rsid w:val="003B04C7"/>
    <w:rsid w:val="003B3D84"/>
    <w:rsid w:val="003D34A1"/>
    <w:rsid w:val="0040595B"/>
    <w:rsid w:val="00451687"/>
    <w:rsid w:val="00452781"/>
    <w:rsid w:val="004617A8"/>
    <w:rsid w:val="0046365B"/>
    <w:rsid w:val="00473B2B"/>
    <w:rsid w:val="004840D9"/>
    <w:rsid w:val="004A3D45"/>
    <w:rsid w:val="004B6A42"/>
    <w:rsid w:val="004E0887"/>
    <w:rsid w:val="00523CF4"/>
    <w:rsid w:val="00584681"/>
    <w:rsid w:val="005D60D5"/>
    <w:rsid w:val="00606E53"/>
    <w:rsid w:val="00613ECF"/>
    <w:rsid w:val="0062753F"/>
    <w:rsid w:val="0063081D"/>
    <w:rsid w:val="00652A71"/>
    <w:rsid w:val="00673D3F"/>
    <w:rsid w:val="00687375"/>
    <w:rsid w:val="0069752C"/>
    <w:rsid w:val="006A38FE"/>
    <w:rsid w:val="006C19B4"/>
    <w:rsid w:val="007070C5"/>
    <w:rsid w:val="00731079"/>
    <w:rsid w:val="00734E88"/>
    <w:rsid w:val="007667DE"/>
    <w:rsid w:val="007720D6"/>
    <w:rsid w:val="0079402C"/>
    <w:rsid w:val="007B0052"/>
    <w:rsid w:val="007C352D"/>
    <w:rsid w:val="007E2A5C"/>
    <w:rsid w:val="007F1E9D"/>
    <w:rsid w:val="007F2363"/>
    <w:rsid w:val="00806D6A"/>
    <w:rsid w:val="00815B27"/>
    <w:rsid w:val="00823FF8"/>
    <w:rsid w:val="008312E9"/>
    <w:rsid w:val="00861148"/>
    <w:rsid w:val="00864D7F"/>
    <w:rsid w:val="00865442"/>
    <w:rsid w:val="00873C77"/>
    <w:rsid w:val="00887CB7"/>
    <w:rsid w:val="008968B8"/>
    <w:rsid w:val="008B6EBD"/>
    <w:rsid w:val="008C3B79"/>
    <w:rsid w:val="008D34F0"/>
    <w:rsid w:val="008F0133"/>
    <w:rsid w:val="008F3F2D"/>
    <w:rsid w:val="00906E1F"/>
    <w:rsid w:val="00920528"/>
    <w:rsid w:val="00937CE1"/>
    <w:rsid w:val="00973C93"/>
    <w:rsid w:val="009A4EAA"/>
    <w:rsid w:val="009A7C44"/>
    <w:rsid w:val="009C155C"/>
    <w:rsid w:val="009C751F"/>
    <w:rsid w:val="009E1A93"/>
    <w:rsid w:val="009F0647"/>
    <w:rsid w:val="00A17E9B"/>
    <w:rsid w:val="00A26DE5"/>
    <w:rsid w:val="00A64503"/>
    <w:rsid w:val="00A655EF"/>
    <w:rsid w:val="00A73795"/>
    <w:rsid w:val="00A87325"/>
    <w:rsid w:val="00AA30C1"/>
    <w:rsid w:val="00AA493D"/>
    <w:rsid w:val="00AD3A66"/>
    <w:rsid w:val="00AD6ED3"/>
    <w:rsid w:val="00AF5F52"/>
    <w:rsid w:val="00B178CD"/>
    <w:rsid w:val="00B37D99"/>
    <w:rsid w:val="00B41F7E"/>
    <w:rsid w:val="00BB333D"/>
    <w:rsid w:val="00BB714E"/>
    <w:rsid w:val="00BC4357"/>
    <w:rsid w:val="00BF693F"/>
    <w:rsid w:val="00C34D98"/>
    <w:rsid w:val="00C44735"/>
    <w:rsid w:val="00C77887"/>
    <w:rsid w:val="00CB6DB8"/>
    <w:rsid w:val="00CE6AF7"/>
    <w:rsid w:val="00CF3196"/>
    <w:rsid w:val="00D03F9C"/>
    <w:rsid w:val="00D10174"/>
    <w:rsid w:val="00D254A9"/>
    <w:rsid w:val="00D55488"/>
    <w:rsid w:val="00D66EA3"/>
    <w:rsid w:val="00D77F41"/>
    <w:rsid w:val="00D826C0"/>
    <w:rsid w:val="00DB0380"/>
    <w:rsid w:val="00DB3214"/>
    <w:rsid w:val="00DE3960"/>
    <w:rsid w:val="00DE614C"/>
    <w:rsid w:val="00E14056"/>
    <w:rsid w:val="00E216A5"/>
    <w:rsid w:val="00E22233"/>
    <w:rsid w:val="00E45758"/>
    <w:rsid w:val="00E511B6"/>
    <w:rsid w:val="00E66730"/>
    <w:rsid w:val="00E7134A"/>
    <w:rsid w:val="00E810D2"/>
    <w:rsid w:val="00E97597"/>
    <w:rsid w:val="00EB34AC"/>
    <w:rsid w:val="00EB696A"/>
    <w:rsid w:val="00EE522B"/>
    <w:rsid w:val="00F06156"/>
    <w:rsid w:val="00F169EB"/>
    <w:rsid w:val="00F436F0"/>
    <w:rsid w:val="00F51BB3"/>
    <w:rsid w:val="00F572EF"/>
    <w:rsid w:val="00F821D6"/>
    <w:rsid w:val="00FC25D0"/>
    <w:rsid w:val="00FC7490"/>
    <w:rsid w:val="00FD052F"/>
    <w:rsid w:val="00FD7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474022"/>
  <w15:chartTrackingRefBased/>
  <w15:docId w15:val="{B8179B8F-9478-AB41-AD6C-18D420529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73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73F2"/>
  </w:style>
  <w:style w:type="paragraph" w:styleId="Footer">
    <w:name w:val="footer"/>
    <w:basedOn w:val="Normal"/>
    <w:link w:val="FooterChar"/>
    <w:uiPriority w:val="99"/>
    <w:unhideWhenUsed/>
    <w:rsid w:val="000E73F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73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81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5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47</Words>
  <Characters>198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ghty, Joseph Ryan</dc:creator>
  <cp:keywords/>
  <dc:description/>
  <cp:lastModifiedBy>Geraghty, Joseph Ryan</cp:lastModifiedBy>
  <cp:revision>4</cp:revision>
  <dcterms:created xsi:type="dcterms:W3CDTF">2023-09-29T17:41:00Z</dcterms:created>
  <dcterms:modified xsi:type="dcterms:W3CDTF">2023-11-20T23:55:00Z</dcterms:modified>
</cp:coreProperties>
</file>